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ble S2. Primer sequences for qRT-PCR validation of microarray data</w:t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0472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3303"/>
        <w:gridCol w:w="1540"/>
        <w:gridCol w:w="3179"/>
        <w:gridCol w:w="1122"/>
      </w:tblGrid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 ID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notated functi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names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sequenc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duct sizes (bp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8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-associated ferredox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858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858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ACGGACAAATTCGCGAAGC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AGGGTAGGGGATTGCCG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2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63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ginine deiminase Ar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635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635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GCGAGCAATGGGACGA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CGGATGATCGGGCAGGT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1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unctional N-succinyldiaminopimelate-aminotransferase/acetylornithine transaminase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15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15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AGGTGGTGCCGTGGGTG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GTGCAGACCGGCATGGG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16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lagellar motor switch protein Fl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1649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1649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AGCCGCGATGACGATG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GACGAGAAACCGGCGCA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41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dicarboxylate transporter/malic acid transport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410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410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CGGCGGGTGATGAGCAC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TGCCTTGGGGATGCTG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0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09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al regulator Rsm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095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095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GGGGTTTCGCGTTTGTCC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ATTCTCGGCGTCAGCG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68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687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687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CGCCCTGGAAGCCGATT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ACTTCGACGCGGCCA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0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26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attachment site domain-containing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264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264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GCGGCGGTCGAACTCAA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CACCCGCCACCTTCACC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5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T family ABC transporter substrate-binding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52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52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CGCCAAGGCCCATCCCGA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AGGTGCGGCGGCTGTT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91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membrane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917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917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GCAGGCGTTGGGTGTAG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GCGAACCCCATCCGTT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7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cyanide synthase Hcn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78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578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ACCTGGGGCCGCGCTAC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CTGCACCTGCTCTTCG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18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ytochrome c551 peroxidase CcpA_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183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183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CGATGCTCATGCCGGAG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CCCGCGCCTGTCCAAGT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617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acetylmuramoyl-L-alanine amidase Ami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6176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6176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AGCACAGTCCCGCCCAA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GCCCAGCGGGAAAACG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2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cetyl-CoA synthetase AcsA_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22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522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GAGGGTGGCGCCGGTT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TGGGCGAGCCGATCAAC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4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3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AD(P)H-dependent FMN reductase Ssu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38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38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GGCGTCGCAATCAGCAA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GGTGCTGCTGGAGTTG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0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380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50S ribosomal protein L36 Rpm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3806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3806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TCTTCGCCCCGCCCT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TCACCGCGACTGCCAG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 Bfr_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555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555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CATCTCCGGCACCGTG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CACGCCGACGCCCTGAT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19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ytoplasmic-function sigma-70 factor Pv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190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4190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ATCACCTCCTCGTTCAA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CCATGAATAACCACATT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6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6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Times New Roman"/>
                <w:b/>
                <w:b/>
                <w:sz w:val="22"/>
                <w:szCs w:val="22"/>
                <w:u w:val="single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TATTGATCGATACCGCAAC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AATTGCACAAAGACAA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oxide dismutase, Mn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od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9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0909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AACTGGTGGTGGAAAG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CGTTGTAGAAGGCGTTG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9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6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ctaprenyl-3-methyl-6-methoxy-1,4-benzoquinol hydroxyl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65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965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GACGATCGAACACCAAT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GTGGGATTACCTGCATC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2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29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, FecI famil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291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2291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CTGCTGATCGATCTGTT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AAGCCTGTTTCACCTTG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6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PFL_558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30S ribosomal protein S1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ps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587-q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FL_5587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CCGGAAGTATCCAGGGAG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GCCGTGTGCGTCTGA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5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Gn"/>
                <w:rFonts w:cs="Calibri" w:ascii="Calibri" w:hAnsi="Calibri"/>
                <w:sz w:val="22"/>
                <w:szCs w:val="22"/>
              </w:rPr>
              <w:t>PFL_558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7</w:t>
            </w:r>
          </w:p>
          <w:p>
            <w:pPr>
              <w:pStyle w:val="Normal"/>
              <w:jc w:val="center"/>
              <w:rPr>
                <w:rStyle w:val="Gn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n"/>
                <w:rFonts w:cs="Calibri" w:ascii="Calibri" w:hAnsi="Calibri"/>
                <w:sz w:val="22"/>
                <w:szCs w:val="22"/>
              </w:rPr>
              <w:t>PFL_5586</w:t>
            </w:r>
            <w:r>
              <w:rPr>
                <w:rFonts w:cs="Calibri" w:ascii="Calibri" w:hAnsi="Calibri"/>
                <w:sz w:val="22"/>
                <w:szCs w:val="22"/>
              </w:rPr>
              <w:t>-qF</w:t>
            </w:r>
          </w:p>
          <w:p>
            <w:pPr>
              <w:pStyle w:val="Normal"/>
              <w:jc w:val="center"/>
              <w:rPr/>
            </w:pPr>
            <w:r>
              <w:rPr>
                <w:rStyle w:val="Gn"/>
                <w:rFonts w:cs="Calibri" w:ascii="Calibri" w:hAnsi="Calibri"/>
                <w:sz w:val="22"/>
                <w:szCs w:val="22"/>
              </w:rPr>
              <w:t>PFL_5586</w:t>
            </w:r>
            <w:r>
              <w:rPr>
                <w:rFonts w:cs="Calibri" w:ascii="Calibri" w:hAnsi="Calibri"/>
                <w:sz w:val="22"/>
                <w:szCs w:val="22"/>
              </w:rPr>
              <w:t>-qR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GCTCGGCAACGGCTTTC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TCGCGTAGCAGCCAAAC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4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33:00Z</dcterms:created>
  <dc:creator>Karl</dc:creator>
  <dc:description/>
  <cp:keywords/>
  <dc:language>en-US</dc:language>
  <cp:lastModifiedBy>Karl</cp:lastModifiedBy>
  <dcterms:modified xsi:type="dcterms:W3CDTF">2012-05-25T08:05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